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CDD37" w14:textId="17608DE3" w:rsidR="0034500B" w:rsidRPr="0034500B" w:rsidRDefault="00590E47" w:rsidP="0034500B">
      <w:pPr>
        <w:spacing w:line="480" w:lineRule="auto"/>
        <w:rPr>
          <w:b/>
          <w:bCs/>
          <w:color w:val="000000" w:themeColor="text1"/>
          <w:sz w:val="24"/>
          <w:szCs w:val="24"/>
        </w:rPr>
      </w:pPr>
      <w:bookmarkStart w:id="0" w:name="_Toc100588559"/>
      <w:r>
        <w:rPr>
          <w:b/>
          <w:bCs/>
          <w:color w:val="000000" w:themeColor="text1"/>
          <w:sz w:val="24"/>
          <w:szCs w:val="24"/>
        </w:rPr>
        <w:t xml:space="preserve">Supplementary File </w:t>
      </w:r>
      <w:r w:rsidR="00053D55">
        <w:rPr>
          <w:b/>
          <w:bCs/>
          <w:color w:val="000000" w:themeColor="text1"/>
          <w:sz w:val="24"/>
          <w:szCs w:val="24"/>
        </w:rPr>
        <w:t>4</w:t>
      </w:r>
      <w:r w:rsidR="00621179">
        <w:rPr>
          <w:b/>
          <w:bCs/>
          <w:color w:val="000000" w:themeColor="text1"/>
          <w:sz w:val="24"/>
          <w:szCs w:val="24"/>
        </w:rPr>
        <w:t xml:space="preserve"> -</w:t>
      </w:r>
      <w:r>
        <w:rPr>
          <w:b/>
          <w:bCs/>
          <w:color w:val="000000" w:themeColor="text1"/>
          <w:sz w:val="24"/>
          <w:szCs w:val="24"/>
        </w:rPr>
        <w:t xml:space="preserve"> </w:t>
      </w:r>
      <w:r w:rsidR="0034500B" w:rsidRPr="0034500B">
        <w:rPr>
          <w:b/>
          <w:bCs/>
          <w:color w:val="000000" w:themeColor="text1"/>
          <w:sz w:val="24"/>
          <w:szCs w:val="24"/>
        </w:rPr>
        <w:t xml:space="preserve">Questions to </w:t>
      </w:r>
      <w:r w:rsidR="00C966D8">
        <w:rPr>
          <w:b/>
          <w:bCs/>
          <w:color w:val="000000" w:themeColor="text1"/>
          <w:sz w:val="24"/>
          <w:szCs w:val="24"/>
        </w:rPr>
        <w:t xml:space="preserve">consider </w:t>
      </w:r>
      <w:r w:rsidR="0034500B" w:rsidRPr="0034500B">
        <w:rPr>
          <w:b/>
          <w:bCs/>
          <w:color w:val="000000" w:themeColor="text1"/>
          <w:sz w:val="24"/>
          <w:szCs w:val="24"/>
        </w:rPr>
        <w:t xml:space="preserve">when </w:t>
      </w:r>
      <w:r w:rsidR="00FE4186">
        <w:rPr>
          <w:b/>
          <w:bCs/>
          <w:color w:val="000000" w:themeColor="text1"/>
          <w:sz w:val="24"/>
          <w:szCs w:val="24"/>
        </w:rPr>
        <w:t xml:space="preserve">developing CHWP-led interventions in minoritized populations </w:t>
      </w:r>
      <w:bookmarkEnd w:id="0"/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122"/>
        <w:gridCol w:w="11056"/>
      </w:tblGrid>
      <w:tr w:rsidR="0034500B" w:rsidRPr="008445E3" w14:paraId="69294DC4" w14:textId="77777777" w:rsidTr="00581A01">
        <w:trPr>
          <w:tblHeader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7F03" w14:textId="333A15E1" w:rsidR="0034500B" w:rsidRPr="008445E3" w:rsidRDefault="0034500B" w:rsidP="00581A01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895D8" w14:textId="7B75E013" w:rsidR="0034500B" w:rsidRPr="008445E3" w:rsidRDefault="0034500B" w:rsidP="00581A01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>
              <w:rPr>
                <w:b/>
                <w:bCs/>
                <w:sz w:val="24"/>
                <w:szCs w:val="24"/>
                <w:lang w:val="en-CA"/>
              </w:rPr>
              <w:t>Q</w:t>
            </w:r>
            <w:r w:rsidRPr="008445E3">
              <w:rPr>
                <w:b/>
                <w:bCs/>
                <w:sz w:val="24"/>
                <w:szCs w:val="24"/>
                <w:lang w:val="en-CA"/>
              </w:rPr>
              <w:t xml:space="preserve">uestions </w:t>
            </w:r>
            <w:r>
              <w:rPr>
                <w:b/>
                <w:bCs/>
                <w:sz w:val="24"/>
                <w:szCs w:val="24"/>
                <w:lang w:val="en-CA"/>
              </w:rPr>
              <w:t xml:space="preserve"> </w:t>
            </w:r>
          </w:p>
        </w:tc>
      </w:tr>
      <w:tr w:rsidR="0034500B" w:rsidRPr="008445E3" w14:paraId="65D69730" w14:textId="77777777" w:rsidTr="00581A0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46BEE" w14:textId="2FBB0710" w:rsidR="0034500B" w:rsidRPr="00053D55" w:rsidRDefault="00634AEE" w:rsidP="00581A01">
            <w:pPr>
              <w:spacing w:line="276" w:lineRule="auto"/>
              <w:rPr>
                <w:b/>
                <w:sz w:val="24"/>
                <w:szCs w:val="24"/>
                <w:lang w:val="en-CA"/>
              </w:rPr>
            </w:pPr>
            <w:r w:rsidRPr="00053D55">
              <w:rPr>
                <w:b/>
                <w:sz w:val="24"/>
                <w:szCs w:val="24"/>
                <w:lang w:val="en-CA"/>
              </w:rPr>
              <w:t>Affective attitude</w:t>
            </w:r>
          </w:p>
          <w:p w14:paraId="350ACF26" w14:textId="40DE836D" w:rsidR="00634AEE" w:rsidRPr="00053D55" w:rsidRDefault="00300670" w:rsidP="00581A01">
            <w:pPr>
              <w:spacing w:line="276" w:lineRule="auto"/>
              <w:rPr>
                <w:b/>
                <w:sz w:val="24"/>
                <w:szCs w:val="24"/>
                <w:lang w:val="en-CA"/>
              </w:rPr>
            </w:pPr>
            <w:r w:rsidRPr="00053D55">
              <w:rPr>
                <w:b/>
                <w:sz w:val="24"/>
                <w:szCs w:val="24"/>
                <w:lang w:val="en-CA"/>
              </w:rPr>
              <w:t>(</w:t>
            </w:r>
            <w:proofErr w:type="gramStart"/>
            <w:r w:rsidRPr="00053D55">
              <w:rPr>
                <w:b/>
                <w:sz w:val="24"/>
                <w:szCs w:val="24"/>
                <w:lang w:val="en-CA"/>
              </w:rPr>
              <w:t>towards</w:t>
            </w:r>
            <w:proofErr w:type="gramEnd"/>
            <w:r w:rsidRPr="00053D55">
              <w:rPr>
                <w:b/>
                <w:sz w:val="24"/>
                <w:szCs w:val="24"/>
                <w:lang w:val="en-CA"/>
              </w:rPr>
              <w:t xml:space="preserve"> CHWPs)</w:t>
            </w:r>
          </w:p>
          <w:p w14:paraId="70995149" w14:textId="21A6F21F" w:rsidR="00634AEE" w:rsidRPr="008445E3" w:rsidRDefault="00634AEE" w:rsidP="00581A01">
            <w:pPr>
              <w:spacing w:line="276" w:lineRule="auto"/>
              <w:rPr>
                <w:sz w:val="24"/>
                <w:szCs w:val="24"/>
                <w:lang w:val="en-CA"/>
              </w:rPr>
            </w:pPr>
          </w:p>
        </w:tc>
        <w:tc>
          <w:tcPr>
            <w:tcW w:w="1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91F28" w14:textId="6AAC56BA" w:rsidR="00634AEE" w:rsidRDefault="00634AEE" w:rsidP="00264C22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What does the training and ongoing support look like? </w:t>
            </w:r>
          </w:p>
          <w:p w14:paraId="30177AB8" w14:textId="4FC0CD8D" w:rsidR="00264C22" w:rsidRPr="007606DA" w:rsidRDefault="00634AEE" w:rsidP="007606DA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How closely are CHWPs linked with HCPs and the wider health service?</w:t>
            </w:r>
          </w:p>
          <w:p w14:paraId="53A4E2CA" w14:textId="7816EC89" w:rsidR="00264C22" w:rsidRDefault="00264C22" w:rsidP="00264C22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How closely do CHWPs resemble </w:t>
            </w:r>
            <w:r w:rsidR="00300670">
              <w:rPr>
                <w:sz w:val="24"/>
                <w:szCs w:val="24"/>
                <w:lang w:val="en-CA"/>
              </w:rPr>
              <w:t xml:space="preserve">or understand </w:t>
            </w:r>
            <w:r>
              <w:rPr>
                <w:sz w:val="24"/>
                <w:szCs w:val="24"/>
                <w:lang w:val="en-CA"/>
              </w:rPr>
              <w:t>the characteristics of participants</w:t>
            </w:r>
            <w:r w:rsidR="00300670">
              <w:rPr>
                <w:sz w:val="24"/>
                <w:szCs w:val="24"/>
                <w:lang w:val="en-CA"/>
              </w:rPr>
              <w:t>?</w:t>
            </w:r>
          </w:p>
          <w:p w14:paraId="779D2EE1" w14:textId="2C0C9652" w:rsidR="00264C22" w:rsidRDefault="00264C22" w:rsidP="00264C22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Religion</w:t>
            </w:r>
            <w:r w:rsidR="00300670">
              <w:rPr>
                <w:sz w:val="24"/>
                <w:szCs w:val="24"/>
                <w:lang w:val="en-CA"/>
              </w:rPr>
              <w:t>,</w:t>
            </w:r>
            <w:r>
              <w:rPr>
                <w:sz w:val="24"/>
                <w:szCs w:val="24"/>
                <w:lang w:val="en-CA"/>
              </w:rPr>
              <w:t xml:space="preserve"> Language, </w:t>
            </w:r>
            <w:r w:rsidR="007606DA">
              <w:rPr>
                <w:sz w:val="24"/>
                <w:szCs w:val="24"/>
                <w:lang w:val="en-CA"/>
              </w:rPr>
              <w:t>Same health condition</w:t>
            </w:r>
          </w:p>
          <w:p w14:paraId="462F501A" w14:textId="01F72408" w:rsidR="00634AEE" w:rsidRDefault="00634AEE" w:rsidP="00264C22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Are the roles of the CHWP clearly identified? What do they include? </w:t>
            </w:r>
          </w:p>
          <w:p w14:paraId="012DF631" w14:textId="39FBE0C3" w:rsidR="00264C22" w:rsidRDefault="00300670" w:rsidP="00264C22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S</w:t>
            </w:r>
            <w:r w:rsidR="00264C22" w:rsidRPr="00264C22">
              <w:rPr>
                <w:sz w:val="24"/>
                <w:szCs w:val="24"/>
                <w:lang w:val="en-CA"/>
              </w:rPr>
              <w:t>ocial</w:t>
            </w:r>
            <w:r w:rsidR="00264C22">
              <w:rPr>
                <w:rFonts w:asciiTheme="minorHAnsi" w:hAnsiTheme="minorHAnsi"/>
                <w:color w:val="000000"/>
              </w:rPr>
              <w:t xml:space="preserve"> </w:t>
            </w:r>
            <w:r w:rsidR="00264C22" w:rsidRPr="00264C22">
              <w:rPr>
                <w:sz w:val="24"/>
                <w:szCs w:val="24"/>
                <w:lang w:val="en-CA"/>
              </w:rPr>
              <w:t xml:space="preserve">support, health education, </w:t>
            </w:r>
            <w:r w:rsidR="00264C22">
              <w:rPr>
                <w:sz w:val="24"/>
                <w:szCs w:val="24"/>
                <w:lang w:val="en-CA"/>
              </w:rPr>
              <w:t xml:space="preserve">advocate, care </w:t>
            </w:r>
            <w:r w:rsidR="00264C22" w:rsidRPr="00264C22">
              <w:rPr>
                <w:sz w:val="24"/>
                <w:szCs w:val="24"/>
                <w:lang w:val="en-CA"/>
              </w:rPr>
              <w:t>navigator</w:t>
            </w:r>
            <w:r w:rsidR="00264C22">
              <w:rPr>
                <w:sz w:val="24"/>
                <w:szCs w:val="24"/>
                <w:lang w:val="en-CA"/>
              </w:rPr>
              <w:t xml:space="preserve"> etc</w:t>
            </w:r>
          </w:p>
          <w:p w14:paraId="32619D26" w14:textId="0EEA58D5" w:rsidR="0034500B" w:rsidRPr="00423BF2" w:rsidRDefault="00634AEE" w:rsidP="00300670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commentRangeStart w:id="1"/>
            <w:r w:rsidRPr="00634AEE">
              <w:rPr>
                <w:sz w:val="24"/>
                <w:szCs w:val="24"/>
                <w:lang w:val="en-CA"/>
              </w:rPr>
              <w:t>How homogenous are the group</w:t>
            </w:r>
            <w:r w:rsidR="0034500B" w:rsidRPr="00634AEE">
              <w:rPr>
                <w:sz w:val="24"/>
                <w:szCs w:val="24"/>
                <w:lang w:val="en-CA"/>
              </w:rPr>
              <w:t xml:space="preserve">, </w:t>
            </w:r>
            <w:commentRangeEnd w:id="1"/>
            <w:r w:rsidR="007606DA">
              <w:rPr>
                <w:rStyle w:val="CommentReference"/>
                <w:rFonts w:asciiTheme="minorHAnsi" w:eastAsiaTheme="minorHAnsi" w:hAnsiTheme="minorHAnsi" w:cstheme="minorBidi"/>
              </w:rPr>
              <w:commentReference w:id="1"/>
            </w:r>
          </w:p>
        </w:tc>
      </w:tr>
      <w:tr w:rsidR="0034500B" w:rsidRPr="008445E3" w14:paraId="3B241799" w14:textId="77777777" w:rsidTr="00581A0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0B37" w14:textId="4FCECE40" w:rsidR="0034500B" w:rsidRPr="00053D55" w:rsidRDefault="00634AEE" w:rsidP="00581A01">
            <w:pPr>
              <w:spacing w:line="276" w:lineRule="auto"/>
              <w:rPr>
                <w:b/>
                <w:sz w:val="24"/>
                <w:szCs w:val="24"/>
                <w:lang w:val="en-CA"/>
              </w:rPr>
            </w:pPr>
            <w:r w:rsidRPr="00053D55">
              <w:rPr>
                <w:b/>
                <w:sz w:val="24"/>
                <w:szCs w:val="24"/>
                <w:lang w:val="en-CA"/>
              </w:rPr>
              <w:t>Burden</w:t>
            </w:r>
            <w:r w:rsidR="00EA5D75">
              <w:rPr>
                <w:b/>
                <w:sz w:val="24"/>
                <w:szCs w:val="24"/>
                <w:lang w:val="en-CA"/>
              </w:rPr>
              <w:t>/</w:t>
            </w:r>
            <w:r w:rsidRPr="00053D55">
              <w:rPr>
                <w:b/>
                <w:sz w:val="24"/>
                <w:szCs w:val="24"/>
                <w:lang w:val="en-CA"/>
              </w:rPr>
              <w:t xml:space="preserve"> Opportunity </w:t>
            </w:r>
            <w:r w:rsidR="00EA5D75">
              <w:rPr>
                <w:b/>
                <w:sz w:val="24"/>
                <w:szCs w:val="24"/>
                <w:lang w:val="en-CA"/>
              </w:rPr>
              <w:t>Costs</w:t>
            </w:r>
          </w:p>
        </w:tc>
        <w:tc>
          <w:tcPr>
            <w:tcW w:w="1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FE9E" w14:textId="1BCEFA78" w:rsidR="0034500B" w:rsidRDefault="00634AEE" w:rsidP="00387575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What is in place to support attendance</w:t>
            </w:r>
            <w:r w:rsidR="00387575">
              <w:rPr>
                <w:sz w:val="24"/>
                <w:szCs w:val="24"/>
                <w:lang w:val="en-CA"/>
              </w:rPr>
              <w:t>?</w:t>
            </w:r>
          </w:p>
          <w:p w14:paraId="4FC5E741" w14:textId="35E0614E" w:rsidR="00634AEE" w:rsidRDefault="00300670" w:rsidP="00387575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oes the timing of sessions accommodate shift w</w:t>
            </w:r>
            <w:r w:rsidR="00634AEE">
              <w:rPr>
                <w:sz w:val="24"/>
                <w:szCs w:val="24"/>
                <w:lang w:val="en-CA"/>
              </w:rPr>
              <w:t>ork</w:t>
            </w:r>
            <w:r w:rsidR="00264C22">
              <w:rPr>
                <w:sz w:val="24"/>
                <w:szCs w:val="24"/>
                <w:lang w:val="en-CA"/>
              </w:rPr>
              <w:t>,</w:t>
            </w:r>
            <w:r>
              <w:rPr>
                <w:sz w:val="24"/>
                <w:szCs w:val="24"/>
                <w:lang w:val="en-CA"/>
              </w:rPr>
              <w:t xml:space="preserve"> long hours?</w:t>
            </w:r>
            <w:r w:rsidR="00634AEE">
              <w:rPr>
                <w:sz w:val="24"/>
                <w:szCs w:val="24"/>
                <w:lang w:val="en-CA"/>
              </w:rPr>
              <w:t xml:space="preserve"> </w:t>
            </w:r>
          </w:p>
          <w:p w14:paraId="0B330544" w14:textId="28E2BCC3" w:rsidR="00634AEE" w:rsidRDefault="00300670" w:rsidP="00387575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Are c</w:t>
            </w:r>
            <w:r w:rsidR="00634AEE">
              <w:rPr>
                <w:sz w:val="24"/>
                <w:szCs w:val="24"/>
                <w:lang w:val="en-CA"/>
              </w:rPr>
              <w:t>hildcare</w:t>
            </w:r>
            <w:r>
              <w:rPr>
                <w:sz w:val="24"/>
                <w:szCs w:val="24"/>
                <w:lang w:val="en-CA"/>
              </w:rPr>
              <w:t xml:space="preserve"> facilities available on site?</w:t>
            </w:r>
          </w:p>
          <w:p w14:paraId="732014B0" w14:textId="1409D69D" w:rsidR="00634AEE" w:rsidRDefault="00300670" w:rsidP="00387575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What distance do people have to travel – can they be supported by the programme?</w:t>
            </w:r>
          </w:p>
          <w:p w14:paraId="6154FE5C" w14:textId="09EA1FE7" w:rsidR="00634AEE" w:rsidRDefault="00387575" w:rsidP="00387575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Are there </w:t>
            </w:r>
            <w:r w:rsidR="00634AEE">
              <w:rPr>
                <w:sz w:val="24"/>
                <w:szCs w:val="24"/>
                <w:lang w:val="en-CA"/>
              </w:rPr>
              <w:t xml:space="preserve">are remote </w:t>
            </w:r>
            <w:r w:rsidR="00597594">
              <w:rPr>
                <w:sz w:val="24"/>
                <w:szCs w:val="24"/>
                <w:lang w:val="en-CA"/>
              </w:rPr>
              <w:t>elements</w:t>
            </w:r>
            <w:r>
              <w:rPr>
                <w:sz w:val="24"/>
                <w:szCs w:val="24"/>
                <w:lang w:val="en-CA"/>
              </w:rPr>
              <w:t xml:space="preserve"> (</w:t>
            </w:r>
            <w:r w:rsidR="00597594">
              <w:rPr>
                <w:sz w:val="24"/>
                <w:szCs w:val="24"/>
                <w:lang w:val="en-CA"/>
              </w:rPr>
              <w:t>what is in place to support digital literacy, connectivity</w:t>
            </w:r>
            <w:r w:rsidR="007606DA">
              <w:rPr>
                <w:sz w:val="24"/>
                <w:szCs w:val="24"/>
                <w:lang w:val="en-CA"/>
              </w:rPr>
              <w:t>)</w:t>
            </w:r>
            <w:r w:rsidR="00597594">
              <w:rPr>
                <w:sz w:val="24"/>
                <w:szCs w:val="24"/>
                <w:lang w:val="en-CA"/>
              </w:rPr>
              <w:t>?</w:t>
            </w:r>
          </w:p>
          <w:p w14:paraId="01B35EB9" w14:textId="679F84EB" w:rsidR="00300670" w:rsidRDefault="00300670" w:rsidP="00387575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Are the sessions delivered in community located premises?</w:t>
            </w:r>
          </w:p>
          <w:p w14:paraId="163195C3" w14:textId="77777777" w:rsidR="00597594" w:rsidRDefault="00597594" w:rsidP="00634AEE">
            <w:pPr>
              <w:rPr>
                <w:sz w:val="24"/>
                <w:szCs w:val="24"/>
                <w:lang w:val="en-CA"/>
              </w:rPr>
            </w:pPr>
          </w:p>
          <w:p w14:paraId="0BDAA6A7" w14:textId="7C01AEE5" w:rsidR="00597594" w:rsidRDefault="00597594" w:rsidP="00387575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Are the </w:t>
            </w:r>
            <w:proofErr w:type="gramStart"/>
            <w:r>
              <w:rPr>
                <w:sz w:val="24"/>
                <w:szCs w:val="24"/>
                <w:lang w:val="en-CA"/>
              </w:rPr>
              <w:t>recommendations</w:t>
            </w:r>
            <w:proofErr w:type="gramEnd"/>
            <w:r>
              <w:rPr>
                <w:sz w:val="24"/>
                <w:szCs w:val="24"/>
                <w:lang w:val="en-CA"/>
              </w:rPr>
              <w:t xml:space="preserve"> for lifestyle changes feasible and affordable</w:t>
            </w:r>
            <w:r w:rsidR="00300670">
              <w:rPr>
                <w:sz w:val="24"/>
                <w:szCs w:val="24"/>
                <w:lang w:val="en-CA"/>
              </w:rPr>
              <w:t>?</w:t>
            </w:r>
          </w:p>
          <w:p w14:paraId="4996B9B2" w14:textId="60A57EE0" w:rsidR="00597594" w:rsidRDefault="00597594" w:rsidP="00387575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What is in place to support food security/costs?</w:t>
            </w:r>
          </w:p>
          <w:p w14:paraId="480142F9" w14:textId="3C87FF87" w:rsidR="00597594" w:rsidRDefault="00597594" w:rsidP="00387575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Are </w:t>
            </w:r>
            <w:r w:rsidR="00300670">
              <w:rPr>
                <w:sz w:val="24"/>
                <w:szCs w:val="24"/>
                <w:lang w:val="en-CA"/>
              </w:rPr>
              <w:t xml:space="preserve">there </w:t>
            </w:r>
            <w:r>
              <w:rPr>
                <w:sz w:val="24"/>
                <w:szCs w:val="24"/>
                <w:lang w:val="en-CA"/>
              </w:rPr>
              <w:t xml:space="preserve">local facilities/amenities </w:t>
            </w:r>
            <w:r w:rsidR="00300670">
              <w:rPr>
                <w:sz w:val="24"/>
                <w:szCs w:val="24"/>
                <w:lang w:val="en-CA"/>
              </w:rPr>
              <w:t xml:space="preserve">present </w:t>
            </w:r>
            <w:r>
              <w:rPr>
                <w:sz w:val="24"/>
                <w:szCs w:val="24"/>
                <w:lang w:val="en-CA"/>
              </w:rPr>
              <w:t xml:space="preserve">capable of supporting increased physical activity? </w:t>
            </w:r>
          </w:p>
          <w:p w14:paraId="2DEB68E6" w14:textId="273087E8" w:rsidR="00597594" w:rsidRPr="00634AEE" w:rsidRDefault="00597594" w:rsidP="00634AEE">
            <w:pPr>
              <w:rPr>
                <w:sz w:val="24"/>
                <w:szCs w:val="24"/>
                <w:lang w:val="en-CA"/>
              </w:rPr>
            </w:pPr>
          </w:p>
        </w:tc>
      </w:tr>
      <w:tr w:rsidR="0034500B" w:rsidRPr="008445E3" w14:paraId="60A1C84A" w14:textId="77777777" w:rsidTr="00581A0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0C77" w14:textId="7BCBCB2C" w:rsidR="0034500B" w:rsidRPr="00053D55" w:rsidRDefault="00597594" w:rsidP="00581A01">
            <w:pPr>
              <w:spacing w:line="276" w:lineRule="auto"/>
              <w:rPr>
                <w:b/>
                <w:sz w:val="24"/>
                <w:szCs w:val="24"/>
                <w:lang w:val="en-CA"/>
              </w:rPr>
            </w:pPr>
            <w:r w:rsidRPr="00053D55">
              <w:rPr>
                <w:b/>
                <w:sz w:val="24"/>
                <w:szCs w:val="24"/>
                <w:lang w:val="en-CA"/>
              </w:rPr>
              <w:t>Cultural Sensitivity</w:t>
            </w:r>
          </w:p>
        </w:tc>
        <w:tc>
          <w:tcPr>
            <w:tcW w:w="1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E505B" w14:textId="77777777" w:rsidR="007606DA" w:rsidRDefault="00597594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What are the challenges of the gendered roles in minoritized populations</w:t>
            </w:r>
            <w:r w:rsidR="007606DA">
              <w:rPr>
                <w:sz w:val="24"/>
                <w:szCs w:val="24"/>
                <w:lang w:val="en-CA"/>
              </w:rPr>
              <w:t>?</w:t>
            </w:r>
            <w:r>
              <w:rPr>
                <w:sz w:val="24"/>
                <w:szCs w:val="24"/>
                <w:lang w:val="en-CA"/>
              </w:rPr>
              <w:t xml:space="preserve"> </w:t>
            </w:r>
          </w:p>
          <w:p w14:paraId="0B8EB2AA" w14:textId="0BE75E9F" w:rsidR="00597594" w:rsidRDefault="007606DA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What are </w:t>
            </w:r>
            <w:r w:rsidR="00597594">
              <w:rPr>
                <w:sz w:val="24"/>
                <w:szCs w:val="24"/>
                <w:lang w:val="en-CA"/>
              </w:rPr>
              <w:t>the expected roles and characteristics of males and females in the family and broader community</w:t>
            </w:r>
            <w:r w:rsidR="00300670">
              <w:rPr>
                <w:sz w:val="24"/>
                <w:szCs w:val="24"/>
                <w:lang w:val="en-CA"/>
              </w:rPr>
              <w:t>?</w:t>
            </w:r>
          </w:p>
          <w:p w14:paraId="33D318C6" w14:textId="5AC8CDFE" w:rsidR="00E64DF0" w:rsidRDefault="00E64DF0" w:rsidP="00E64DF0">
            <w:pPr>
              <w:pStyle w:val="ListParagraph"/>
              <w:numPr>
                <w:ilvl w:val="1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an family-level interventions be used?</w:t>
            </w:r>
          </w:p>
          <w:p w14:paraId="64938115" w14:textId="11E40B4D" w:rsidR="007606DA" w:rsidRDefault="007606DA" w:rsidP="00053D55">
            <w:pPr>
              <w:pStyle w:val="ListParagraph"/>
              <w:numPr>
                <w:ilvl w:val="0"/>
                <w:numId w:val="1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Are </w:t>
            </w:r>
            <w:r w:rsidR="00053D55">
              <w:rPr>
                <w:sz w:val="24"/>
                <w:szCs w:val="24"/>
                <w:lang w:val="en-CA"/>
              </w:rPr>
              <w:t xml:space="preserve">various </w:t>
            </w:r>
            <w:r w:rsidR="00EA5D75">
              <w:rPr>
                <w:sz w:val="24"/>
                <w:szCs w:val="24"/>
                <w:lang w:val="en-CA"/>
              </w:rPr>
              <w:t>l</w:t>
            </w:r>
            <w:r w:rsidR="00053D55">
              <w:rPr>
                <w:sz w:val="24"/>
                <w:szCs w:val="24"/>
                <w:lang w:val="en-CA"/>
              </w:rPr>
              <w:t xml:space="preserve">anguages and levels of literacy </w:t>
            </w:r>
            <w:r w:rsidR="00EA5D75">
              <w:rPr>
                <w:sz w:val="24"/>
                <w:szCs w:val="24"/>
                <w:lang w:val="en-CA"/>
              </w:rPr>
              <w:t>accounted for?</w:t>
            </w:r>
          </w:p>
          <w:p w14:paraId="76091A17" w14:textId="4862C033" w:rsidR="00264C22" w:rsidRDefault="00264C22" w:rsidP="00264C22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lastRenderedPageBreak/>
              <w:t>How homogenous are partic</w:t>
            </w:r>
            <w:r w:rsidR="00820F46">
              <w:rPr>
                <w:sz w:val="24"/>
                <w:szCs w:val="24"/>
                <w:lang w:val="en-CA"/>
              </w:rPr>
              <w:t>i</w:t>
            </w:r>
            <w:r>
              <w:rPr>
                <w:sz w:val="24"/>
                <w:szCs w:val="24"/>
                <w:lang w:val="en-CA"/>
              </w:rPr>
              <w:t>pants</w:t>
            </w:r>
            <w:r w:rsidR="00300670">
              <w:rPr>
                <w:sz w:val="24"/>
                <w:szCs w:val="24"/>
                <w:lang w:val="en-CA"/>
              </w:rPr>
              <w:t>?</w:t>
            </w:r>
          </w:p>
          <w:p w14:paraId="12A1DC51" w14:textId="0338488A" w:rsidR="00264C22" w:rsidRDefault="00300670" w:rsidP="00264C22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oes the intervention</w:t>
            </w:r>
            <w:r w:rsidR="00E64DF0">
              <w:rPr>
                <w:sz w:val="24"/>
                <w:szCs w:val="24"/>
                <w:lang w:val="en-CA"/>
              </w:rPr>
              <w:t xml:space="preserve">/identity of the CHWP </w:t>
            </w:r>
            <w:r>
              <w:rPr>
                <w:sz w:val="24"/>
                <w:szCs w:val="24"/>
                <w:lang w:val="en-CA"/>
              </w:rPr>
              <w:t>account for a range of a</w:t>
            </w:r>
            <w:r w:rsidR="00264C22">
              <w:rPr>
                <w:sz w:val="24"/>
                <w:szCs w:val="24"/>
                <w:lang w:val="en-CA"/>
              </w:rPr>
              <w:t>ges</w:t>
            </w:r>
            <w:r>
              <w:rPr>
                <w:sz w:val="24"/>
                <w:szCs w:val="24"/>
                <w:lang w:val="en-CA"/>
              </w:rPr>
              <w:t xml:space="preserve">, </w:t>
            </w:r>
            <w:r w:rsidR="00264C22">
              <w:rPr>
                <w:sz w:val="24"/>
                <w:szCs w:val="24"/>
                <w:lang w:val="en-CA"/>
              </w:rPr>
              <w:t>gender</w:t>
            </w:r>
            <w:r>
              <w:rPr>
                <w:sz w:val="24"/>
                <w:szCs w:val="24"/>
                <w:lang w:val="en-CA"/>
              </w:rPr>
              <w:t>,</w:t>
            </w:r>
            <w:r w:rsidR="00053D55">
              <w:rPr>
                <w:sz w:val="24"/>
                <w:szCs w:val="24"/>
                <w:lang w:val="en-CA"/>
              </w:rPr>
              <w:t xml:space="preserve"> </w:t>
            </w:r>
            <w:r w:rsidR="00264C22">
              <w:rPr>
                <w:sz w:val="24"/>
                <w:szCs w:val="24"/>
                <w:lang w:val="en-CA"/>
              </w:rPr>
              <w:t>ethnicities</w:t>
            </w:r>
            <w:r w:rsidR="00053D55">
              <w:rPr>
                <w:sz w:val="24"/>
                <w:szCs w:val="24"/>
                <w:lang w:val="en-CA"/>
              </w:rPr>
              <w:t xml:space="preserve"> or is its intention to focus on a single population</w:t>
            </w:r>
            <w:r w:rsidR="00264C22">
              <w:rPr>
                <w:sz w:val="24"/>
                <w:szCs w:val="24"/>
                <w:lang w:val="en-CA"/>
              </w:rPr>
              <w:t>?</w:t>
            </w:r>
          </w:p>
          <w:p w14:paraId="2DACFE3A" w14:textId="79FD4317" w:rsidR="0034500B" w:rsidRPr="00423BF2" w:rsidRDefault="0034500B" w:rsidP="00053D55">
            <w:pPr>
              <w:pStyle w:val="ListParagraph"/>
              <w:spacing w:after="0"/>
              <w:ind w:left="1080"/>
              <w:rPr>
                <w:sz w:val="24"/>
                <w:szCs w:val="24"/>
                <w:lang w:val="en-CA"/>
              </w:rPr>
            </w:pPr>
          </w:p>
        </w:tc>
      </w:tr>
      <w:tr w:rsidR="0034500B" w:rsidRPr="008445E3" w14:paraId="5F31E169" w14:textId="77777777" w:rsidTr="00581A0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BB31" w14:textId="56CF7C33" w:rsidR="0034500B" w:rsidRPr="00053D55" w:rsidRDefault="00597594" w:rsidP="00581A01">
            <w:pPr>
              <w:spacing w:line="276" w:lineRule="auto"/>
              <w:rPr>
                <w:b/>
                <w:sz w:val="24"/>
                <w:szCs w:val="24"/>
                <w:lang w:val="en-CA"/>
              </w:rPr>
            </w:pPr>
            <w:r w:rsidRPr="00053D55">
              <w:rPr>
                <w:b/>
                <w:sz w:val="24"/>
                <w:szCs w:val="24"/>
                <w:lang w:val="en-CA"/>
              </w:rPr>
              <w:lastRenderedPageBreak/>
              <w:t>Intervention coherence</w:t>
            </w:r>
          </w:p>
        </w:tc>
        <w:tc>
          <w:tcPr>
            <w:tcW w:w="1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819C" w14:textId="535F173E" w:rsidR="00597594" w:rsidRPr="00597594" w:rsidRDefault="00597594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How is theory linked with practical strategies for self-management</w:t>
            </w:r>
            <w:r w:rsidR="00300670">
              <w:rPr>
                <w:sz w:val="24"/>
                <w:szCs w:val="24"/>
                <w:lang w:val="en-CA"/>
              </w:rPr>
              <w:t>?</w:t>
            </w:r>
          </w:p>
          <w:p w14:paraId="2AC87E9D" w14:textId="77777777" w:rsidR="00597594" w:rsidRPr="00597594" w:rsidRDefault="00597594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How do methods and materials accommodate a range of health literacies?</w:t>
            </w:r>
          </w:p>
          <w:p w14:paraId="263F3C75" w14:textId="233980F7" w:rsidR="00820F46" w:rsidRPr="00053D55" w:rsidRDefault="00597594" w:rsidP="00053D55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 xml:space="preserve">Use of props, use of visual </w:t>
            </w:r>
            <w:r w:rsidR="00387575">
              <w:rPr>
                <w:sz w:val="24"/>
                <w:szCs w:val="24"/>
                <w:lang w:val="en-CA"/>
              </w:rPr>
              <w:t>materials</w:t>
            </w:r>
            <w:r>
              <w:rPr>
                <w:sz w:val="24"/>
                <w:szCs w:val="24"/>
                <w:lang w:val="en-CA"/>
              </w:rPr>
              <w:t>, use of practical session</w:t>
            </w:r>
            <w:r w:rsidR="007606DA">
              <w:rPr>
                <w:sz w:val="24"/>
                <w:szCs w:val="24"/>
                <w:lang w:val="en-CA"/>
              </w:rPr>
              <w:t>s</w:t>
            </w:r>
          </w:p>
          <w:p w14:paraId="7DE4A1D2" w14:textId="3E4FEFEC" w:rsidR="00387575" w:rsidRDefault="00387575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specialised equipment needed to support self-management</w:t>
            </w:r>
            <w:r w:rsidR="00820F46">
              <w:rPr>
                <w:sz w:val="24"/>
                <w:szCs w:val="24"/>
              </w:rPr>
              <w:t>?</w:t>
            </w:r>
          </w:p>
          <w:p w14:paraId="5E75D274" w14:textId="0FDE6803" w:rsidR="00387575" w:rsidRPr="00387575" w:rsidRDefault="00387575" w:rsidP="00387575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820F46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an </w:t>
            </w:r>
            <w:r w:rsidRPr="00387575">
              <w:rPr>
                <w:sz w:val="24"/>
                <w:szCs w:val="24"/>
                <w:lang w:val="en-CA"/>
              </w:rPr>
              <w:t>these</w:t>
            </w:r>
            <w:r>
              <w:rPr>
                <w:sz w:val="24"/>
                <w:szCs w:val="24"/>
              </w:rPr>
              <w:t xml:space="preserve"> be provided for by the intervention, at what cost?</w:t>
            </w:r>
          </w:p>
          <w:p w14:paraId="74632236" w14:textId="723F3F88" w:rsidR="00300670" w:rsidRPr="00300670" w:rsidRDefault="00387575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 xml:space="preserve">If using group sessions </w:t>
            </w:r>
            <w:r w:rsidR="00300670">
              <w:rPr>
                <w:sz w:val="24"/>
                <w:szCs w:val="24"/>
                <w:lang w:val="en-CA"/>
              </w:rPr>
              <w:t>how are homogenous are the group</w:t>
            </w:r>
            <w:r w:rsidR="00EA5D75">
              <w:rPr>
                <w:sz w:val="24"/>
                <w:szCs w:val="24"/>
                <w:lang w:val="en-CA"/>
              </w:rPr>
              <w:t>s</w:t>
            </w:r>
            <w:r w:rsidR="00300670">
              <w:rPr>
                <w:sz w:val="24"/>
                <w:szCs w:val="24"/>
                <w:lang w:val="en-CA"/>
              </w:rPr>
              <w:t>?</w:t>
            </w:r>
          </w:p>
          <w:p w14:paraId="7C1C8051" w14:textId="0F8B2F6B" w:rsidR="00387575" w:rsidRPr="00387575" w:rsidRDefault="007606DA" w:rsidP="00300670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H</w:t>
            </w:r>
            <w:r w:rsidR="00387575">
              <w:rPr>
                <w:sz w:val="24"/>
                <w:szCs w:val="24"/>
                <w:lang w:val="en-CA"/>
              </w:rPr>
              <w:t xml:space="preserve">as attention been paid to mixture of </w:t>
            </w:r>
            <w:r w:rsidR="00300670">
              <w:rPr>
                <w:sz w:val="24"/>
                <w:szCs w:val="24"/>
                <w:lang w:val="en-CA"/>
              </w:rPr>
              <w:t xml:space="preserve">ages, </w:t>
            </w:r>
            <w:r w:rsidR="00387575">
              <w:rPr>
                <w:sz w:val="24"/>
                <w:szCs w:val="24"/>
                <w:lang w:val="en-CA"/>
              </w:rPr>
              <w:t>gender</w:t>
            </w:r>
            <w:r w:rsidR="00300670">
              <w:rPr>
                <w:sz w:val="24"/>
                <w:szCs w:val="24"/>
                <w:lang w:val="en-CA"/>
              </w:rPr>
              <w:t>,</w:t>
            </w:r>
            <w:r w:rsidR="00387575">
              <w:rPr>
                <w:sz w:val="24"/>
                <w:szCs w:val="24"/>
                <w:lang w:val="en-CA"/>
              </w:rPr>
              <w:t xml:space="preserve"> and ethnicit</w:t>
            </w:r>
            <w:r w:rsidR="00300670">
              <w:rPr>
                <w:sz w:val="24"/>
                <w:szCs w:val="24"/>
                <w:lang w:val="en-CA"/>
              </w:rPr>
              <w:t>y</w:t>
            </w:r>
            <w:r w:rsidR="00387575">
              <w:rPr>
                <w:sz w:val="24"/>
                <w:szCs w:val="24"/>
                <w:lang w:val="en-CA"/>
              </w:rPr>
              <w:t>?</w:t>
            </w:r>
          </w:p>
          <w:p w14:paraId="16E9B6C0" w14:textId="77777777" w:rsidR="00387575" w:rsidRPr="00387575" w:rsidRDefault="00387575" w:rsidP="00387575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Is there the opportunity for one-2 one contact?</w:t>
            </w:r>
          </w:p>
          <w:p w14:paraId="6C63C0C1" w14:textId="66515F7B" w:rsidR="00387575" w:rsidRPr="00387575" w:rsidRDefault="00387575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What support mechanisms are in place between sessions</w:t>
            </w:r>
            <w:r w:rsidR="00300670">
              <w:rPr>
                <w:sz w:val="24"/>
                <w:szCs w:val="24"/>
                <w:lang w:val="en-CA"/>
              </w:rPr>
              <w:t>?</w:t>
            </w:r>
          </w:p>
          <w:p w14:paraId="6603A655" w14:textId="77777777" w:rsidR="00387575" w:rsidRPr="00387575" w:rsidRDefault="00387575" w:rsidP="0034500B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To what degree is peer to peer contact facilitated,</w:t>
            </w:r>
          </w:p>
          <w:p w14:paraId="28F78911" w14:textId="1E29F4F4" w:rsidR="00387575" w:rsidRPr="00387575" w:rsidRDefault="007606DA" w:rsidP="00387575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W</w:t>
            </w:r>
            <w:r w:rsidR="00387575">
              <w:rPr>
                <w:sz w:val="24"/>
                <w:szCs w:val="24"/>
                <w:lang w:val="en-CA"/>
              </w:rPr>
              <w:t>hat needs to be done to facilitate this</w:t>
            </w:r>
            <w:r w:rsidR="00053D55">
              <w:rPr>
                <w:sz w:val="24"/>
                <w:szCs w:val="24"/>
                <w:lang w:val="en-CA"/>
              </w:rPr>
              <w:t>?</w:t>
            </w:r>
          </w:p>
          <w:p w14:paraId="59F2CE01" w14:textId="7B533B85" w:rsidR="00387575" w:rsidRPr="00387575" w:rsidRDefault="007606DA" w:rsidP="00387575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W</w:t>
            </w:r>
            <w:r w:rsidR="00387575">
              <w:rPr>
                <w:sz w:val="24"/>
                <w:szCs w:val="24"/>
                <w:lang w:val="en-CA"/>
              </w:rPr>
              <w:t>hat might it look like is it online? Via telephone</w:t>
            </w:r>
            <w:r w:rsidR="00053D55">
              <w:rPr>
                <w:sz w:val="24"/>
                <w:szCs w:val="24"/>
                <w:lang w:val="en-CA"/>
              </w:rPr>
              <w:t>?</w:t>
            </w:r>
          </w:p>
          <w:p w14:paraId="07719668" w14:textId="055E0761" w:rsidR="00387575" w:rsidRPr="00387575" w:rsidRDefault="007606DA" w:rsidP="00387575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I</w:t>
            </w:r>
            <w:r w:rsidR="00387575">
              <w:rPr>
                <w:sz w:val="24"/>
                <w:szCs w:val="24"/>
                <w:lang w:val="en-CA"/>
              </w:rPr>
              <w:t>s it moderated?</w:t>
            </w:r>
          </w:p>
          <w:p w14:paraId="4423895D" w14:textId="4D08E5E0" w:rsidR="0034500B" w:rsidRPr="00387575" w:rsidRDefault="0034500B" w:rsidP="00387575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4"/>
                <w:szCs w:val="24"/>
                <w:lang w:val="en-CA"/>
              </w:rPr>
            </w:pPr>
            <w:r w:rsidRPr="00387575">
              <w:rPr>
                <w:sz w:val="24"/>
                <w:szCs w:val="24"/>
                <w:lang w:val="en-CA"/>
              </w:rPr>
              <w:t xml:space="preserve">To what </w:t>
            </w:r>
            <w:r w:rsidR="00387575">
              <w:rPr>
                <w:sz w:val="24"/>
                <w:szCs w:val="24"/>
                <w:lang w:val="en-CA"/>
              </w:rPr>
              <w:t xml:space="preserve">degree has the content been </w:t>
            </w:r>
            <w:r w:rsidRPr="00387575">
              <w:rPr>
                <w:sz w:val="24"/>
                <w:szCs w:val="24"/>
                <w:lang w:val="en-CA"/>
              </w:rPr>
              <w:t xml:space="preserve">co-produced and “owned” by </w:t>
            </w:r>
            <w:r w:rsidR="00387575">
              <w:rPr>
                <w:sz w:val="24"/>
                <w:szCs w:val="24"/>
                <w:lang w:val="en-CA"/>
              </w:rPr>
              <w:t>target populations</w:t>
            </w:r>
            <w:r w:rsidRPr="00387575">
              <w:rPr>
                <w:sz w:val="24"/>
                <w:szCs w:val="24"/>
                <w:lang w:val="en-CA"/>
              </w:rPr>
              <w:t>?</w:t>
            </w:r>
          </w:p>
          <w:p w14:paraId="22598436" w14:textId="77777777" w:rsidR="0034500B" w:rsidRPr="00423BF2" w:rsidRDefault="0034500B" w:rsidP="00581A01">
            <w:pPr>
              <w:pStyle w:val="ListParagraph"/>
              <w:spacing w:after="0"/>
              <w:ind w:left="1080"/>
              <w:rPr>
                <w:sz w:val="24"/>
                <w:szCs w:val="24"/>
                <w:lang w:val="en-CA"/>
              </w:rPr>
            </w:pPr>
          </w:p>
        </w:tc>
      </w:tr>
      <w:tr w:rsidR="0034500B" w:rsidRPr="008445E3" w14:paraId="73CA9A02" w14:textId="77777777" w:rsidTr="00581A0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1522A" w14:textId="2E1BE914" w:rsidR="0034500B" w:rsidRPr="00053D55" w:rsidRDefault="00387575" w:rsidP="00581A01">
            <w:pPr>
              <w:spacing w:line="276" w:lineRule="auto"/>
              <w:rPr>
                <w:b/>
                <w:sz w:val="24"/>
                <w:szCs w:val="24"/>
                <w:lang w:val="en-CA"/>
              </w:rPr>
            </w:pPr>
            <w:r w:rsidRPr="00053D55">
              <w:rPr>
                <w:b/>
                <w:sz w:val="24"/>
                <w:szCs w:val="24"/>
                <w:lang w:val="en-CA"/>
              </w:rPr>
              <w:t>Effectiveness and self</w:t>
            </w:r>
            <w:r w:rsidR="00300670" w:rsidRPr="00053D55">
              <w:rPr>
                <w:b/>
                <w:sz w:val="24"/>
                <w:szCs w:val="24"/>
                <w:lang w:val="en-CA"/>
              </w:rPr>
              <w:t>-</w:t>
            </w:r>
            <w:r w:rsidRPr="00053D55">
              <w:rPr>
                <w:b/>
                <w:sz w:val="24"/>
                <w:szCs w:val="24"/>
                <w:lang w:val="en-CA"/>
              </w:rPr>
              <w:t>efficacy</w:t>
            </w:r>
            <w:r w:rsidR="0034500B" w:rsidRPr="00053D55">
              <w:rPr>
                <w:b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16A3" w14:textId="2FB074EA" w:rsidR="0034500B" w:rsidRDefault="00387575" w:rsidP="00387575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in place to support resilience and acceptance</w:t>
            </w:r>
            <w:r w:rsidR="00E64DF0">
              <w:rPr>
                <w:sz w:val="24"/>
                <w:szCs w:val="24"/>
              </w:rPr>
              <w:t>?</w:t>
            </w:r>
          </w:p>
          <w:p w14:paraId="456A62F3" w14:textId="525A1E83" w:rsidR="00387575" w:rsidRDefault="00387575" w:rsidP="00387575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in place to support ongoing communication with HCPs post-i</w:t>
            </w:r>
            <w:r w:rsidR="007606D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tervention</w:t>
            </w:r>
            <w:r w:rsidR="007606DA">
              <w:rPr>
                <w:sz w:val="24"/>
                <w:szCs w:val="24"/>
              </w:rPr>
              <w:t>?</w:t>
            </w:r>
            <w:r>
              <w:rPr>
                <w:sz w:val="24"/>
                <w:szCs w:val="24"/>
              </w:rPr>
              <w:t xml:space="preserve"> </w:t>
            </w:r>
          </w:p>
          <w:p w14:paraId="04E8D89C" w14:textId="31DEF70B" w:rsidR="00387575" w:rsidRPr="00387575" w:rsidRDefault="007606DA" w:rsidP="00387575">
            <w:pPr>
              <w:pStyle w:val="ListParagraph"/>
              <w:numPr>
                <w:ilvl w:val="1"/>
                <w:numId w:val="2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387575">
              <w:rPr>
                <w:sz w:val="24"/>
                <w:szCs w:val="24"/>
              </w:rPr>
              <w:t>re the</w:t>
            </w:r>
            <w:r>
              <w:rPr>
                <w:sz w:val="24"/>
                <w:szCs w:val="24"/>
              </w:rPr>
              <w:t>re</w:t>
            </w:r>
            <w:r w:rsidR="00387575">
              <w:rPr>
                <w:sz w:val="24"/>
                <w:szCs w:val="24"/>
              </w:rPr>
              <w:t xml:space="preserve"> strategies in place and specific coaching</w:t>
            </w:r>
            <w:r>
              <w:rPr>
                <w:sz w:val="24"/>
                <w:szCs w:val="24"/>
              </w:rPr>
              <w:t>?</w:t>
            </w:r>
          </w:p>
        </w:tc>
      </w:tr>
    </w:tbl>
    <w:p w14:paraId="7C2AD179" w14:textId="77777777" w:rsidR="002F2356" w:rsidRDefault="002F2356"/>
    <w:sectPr w:rsidR="002F2356" w:rsidSect="003450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Microsoft Office User" w:date="2023-10-01T14:26:00Z" w:initials="MOU">
    <w:p w14:paraId="4D5EC87E" w14:textId="5EECAE5B" w:rsidR="007606DA" w:rsidRDefault="007606DA">
      <w:pPr>
        <w:pStyle w:val="CommentText"/>
      </w:pPr>
      <w:r>
        <w:rPr>
          <w:rStyle w:val="CommentReference"/>
        </w:rPr>
        <w:annotationRef/>
      </w:r>
      <w:r>
        <w:t>Is this not the same as point in cultural sensitivity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D5EC87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5EC87E" w16cid:durableId="28C4002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70A8C"/>
    <w:multiLevelType w:val="hybridMultilevel"/>
    <w:tmpl w:val="766C6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A90E3A"/>
    <w:multiLevelType w:val="hybridMultilevel"/>
    <w:tmpl w:val="0A6875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DF5EE0"/>
    <w:multiLevelType w:val="hybridMultilevel"/>
    <w:tmpl w:val="F836F5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72F1045"/>
    <w:multiLevelType w:val="hybridMultilevel"/>
    <w:tmpl w:val="D4B00E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2469117">
    <w:abstractNumId w:val="0"/>
  </w:num>
  <w:num w:numId="2" w16cid:durableId="994718900">
    <w:abstractNumId w:val="1"/>
  </w:num>
  <w:num w:numId="3" w16cid:durableId="1070814663">
    <w:abstractNumId w:val="2"/>
  </w:num>
  <w:num w:numId="4" w16cid:durableId="52429246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0B"/>
    <w:rsid w:val="00052005"/>
    <w:rsid w:val="00053D55"/>
    <w:rsid w:val="000A1168"/>
    <w:rsid w:val="00264C22"/>
    <w:rsid w:val="002F2356"/>
    <w:rsid w:val="00300670"/>
    <w:rsid w:val="0034500B"/>
    <w:rsid w:val="00387575"/>
    <w:rsid w:val="00590E47"/>
    <w:rsid w:val="00597594"/>
    <w:rsid w:val="00621179"/>
    <w:rsid w:val="00634AEE"/>
    <w:rsid w:val="007606DA"/>
    <w:rsid w:val="007E56BE"/>
    <w:rsid w:val="00820F46"/>
    <w:rsid w:val="009D7432"/>
    <w:rsid w:val="00A61D5F"/>
    <w:rsid w:val="00C92D4F"/>
    <w:rsid w:val="00C966D8"/>
    <w:rsid w:val="00CE1FBA"/>
    <w:rsid w:val="00DC43AE"/>
    <w:rsid w:val="00E64DF0"/>
    <w:rsid w:val="00EA5D75"/>
    <w:rsid w:val="00FE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0DA83"/>
  <w15:chartTrackingRefBased/>
  <w15:docId w15:val="{E45BB940-86CD-414A-823B-ABDAA474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1st level - Bullet List Paragraph,Lettre d'introduction,Paragrafo elenco,Medium Grid 1 - Accent 21,F5 List Paragraph,List Paragraph1,References,Bullets,Dot pt,No Spacing1,List Paragraph Char Char Char,Indicator Text,Numbered Para 1,Ha"/>
    <w:basedOn w:val="Normal"/>
    <w:link w:val="ListParagraphChar"/>
    <w:uiPriority w:val="34"/>
    <w:qFormat/>
    <w:rsid w:val="0034500B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character" w:customStyle="1" w:styleId="ListParagraphChar">
    <w:name w:val="List Paragraph Char"/>
    <w:aliases w:val="1st level - Bullet List Paragraph Char,Lettre d'introduction Char,Paragrafo elenco Char,Medium Grid 1 - Accent 21 Char,F5 List Paragraph Char,List Paragraph1 Char,References Char,Bullets Char,Dot pt Char,No Spacing1 Char,Ha Char"/>
    <w:basedOn w:val="DefaultParagraphFont"/>
    <w:link w:val="ListParagraph"/>
    <w:uiPriority w:val="34"/>
    <w:qFormat/>
    <w:locked/>
    <w:rsid w:val="0034500B"/>
    <w:rPr>
      <w:rFonts w:ascii="Calibri" w:eastAsia="Calibri" w:hAnsi="Calibri" w:cs="Arial"/>
    </w:rPr>
  </w:style>
  <w:style w:type="table" w:styleId="TableGrid">
    <w:name w:val="Table Grid"/>
    <w:basedOn w:val="TableNormal"/>
    <w:uiPriority w:val="59"/>
    <w:rsid w:val="00345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6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6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0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6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6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3D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Institute of Applied Health Research)</dc:creator>
  <cp:keywords/>
  <dc:description/>
  <cp:lastModifiedBy>Ian Litchfield (Institute of Applied Health Research)</cp:lastModifiedBy>
  <cp:revision>4</cp:revision>
  <dcterms:created xsi:type="dcterms:W3CDTF">2023-10-01T13:24:00Z</dcterms:created>
  <dcterms:modified xsi:type="dcterms:W3CDTF">2023-10-03T08:45:00Z</dcterms:modified>
</cp:coreProperties>
</file>